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CB2A" w14:textId="68D39F4F" w:rsidR="00887A41" w:rsidRPr="00433290" w:rsidRDefault="00887A41" w:rsidP="00433290">
      <w:pPr>
        <w:spacing w:before="100" w:after="100" w:line="360" w:lineRule="auto"/>
        <w:ind w:right="102"/>
        <w:jc w:val="center"/>
        <w:outlineLvl w:val="1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bookmarkStart w:id="0" w:name="OLE_LINK6"/>
      <w:bookmarkStart w:id="1" w:name="_Hlk151625578"/>
      <w:r w:rsidRPr="00433290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Table </w:t>
      </w:r>
      <w:r w:rsidR="00DE5E83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4</w:t>
      </w:r>
      <w:r w:rsidR="002E18EE" w:rsidRPr="00433290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 </w:t>
      </w:r>
      <w:r w:rsidRPr="00433290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Results of GSEA for </w:t>
      </w:r>
      <w:r w:rsidR="00DE5E83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AMI </w:t>
      </w:r>
      <w:r w:rsidR="005E48CB" w:rsidRPr="00433290">
        <w:rPr>
          <w:rFonts w:ascii="Times New Roman" w:eastAsia="宋体" w:hAnsi="Times New Roman" w:cs="Times New Roman"/>
          <w:b/>
          <w:color w:val="000000"/>
          <w:sz w:val="21"/>
          <w:szCs w:val="21"/>
        </w:rPr>
        <w:t>Combined Datasets</w:t>
      </w:r>
    </w:p>
    <w:tbl>
      <w:tblPr>
        <w:tblW w:w="14174" w:type="dxa"/>
        <w:tblLayout w:type="fixed"/>
        <w:tblLook w:val="0420" w:firstRow="1" w:lastRow="0" w:firstColumn="0" w:lastColumn="0" w:noHBand="0" w:noVBand="1"/>
      </w:tblPr>
      <w:tblGrid>
        <w:gridCol w:w="7371"/>
        <w:gridCol w:w="1133"/>
        <w:gridCol w:w="1134"/>
        <w:gridCol w:w="1134"/>
        <w:gridCol w:w="1134"/>
        <w:gridCol w:w="1134"/>
        <w:gridCol w:w="1134"/>
      </w:tblGrid>
      <w:tr w:rsidR="00433290" w:rsidRPr="00A757CA" w14:paraId="67DE39B6" w14:textId="77777777" w:rsidTr="00923DA5">
        <w:trPr>
          <w:trHeight w:val="567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3DFC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D55F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setSiz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7BD8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Enrichment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019C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85FA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AC87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6F50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qvalue</w:t>
            </w:r>
            <w:proofErr w:type="spellEnd"/>
          </w:p>
        </w:tc>
      </w:tr>
      <w:tr w:rsidR="00DE5E83" w:rsidRPr="00A757CA" w14:paraId="52FE6E0B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D94D" w14:textId="267C0EDB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NEUTROPHIL_DEGRANUL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452E" w14:textId="7CFB4F7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9FE6" w14:textId="2079B99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F826" w14:textId="19F8AEC5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3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891E" w14:textId="0CA8C9A3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3066" w14:textId="7F12402D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6D21" w14:textId="5C448DE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5E-07</w:t>
            </w:r>
          </w:p>
        </w:tc>
      </w:tr>
      <w:tr w:rsidR="00DE5E83" w:rsidRPr="00A757CA" w14:paraId="337176F6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7AC9" w14:textId="6249E544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IRAK4_DEFICIENCY_TLR2_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1BE1" w14:textId="7567FA4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5CAE" w14:textId="59E6279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6629" w14:textId="308CEF1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8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22C4" w14:textId="01A62C0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73F2" w14:textId="737F22C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F457" w14:textId="4B9E165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8E-04</w:t>
            </w:r>
          </w:p>
        </w:tc>
      </w:tr>
      <w:tr w:rsidR="00DE5E83" w:rsidRPr="00A757CA" w14:paraId="64127B60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8E8A" w14:textId="592D7BF6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REGULATION_OF_TLR_BY_ENDOGENOUS_LIG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0F70" w14:textId="3CC6FA6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0438" w14:textId="6A7325E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AB96" w14:textId="4DD5F9C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9221" w14:textId="4117736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C08C" w14:textId="3500AF4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9C6B" w14:textId="1D2BFD38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08E-04</w:t>
            </w:r>
          </w:p>
        </w:tc>
      </w:tr>
      <w:tr w:rsidR="00DE5E83" w:rsidRPr="00A757CA" w14:paraId="22E55F3A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0F28" w14:textId="389ABE10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DISEASES_OF_IMMUNE_SYSTE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3FFC" w14:textId="256A225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60D8" w14:textId="7CB8FAC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FE15" w14:textId="04CEF161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8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5923" w14:textId="5B23F13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4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6C48" w14:textId="2C64FE13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D475" w14:textId="2F069A9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0E-03</w:t>
            </w:r>
          </w:p>
        </w:tc>
      </w:tr>
      <w:tr w:rsidR="00DE5E83" w:rsidRPr="00A757CA" w14:paraId="20C91AFA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FBED" w14:textId="1A3991CD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ANTIMICROBIAL_PEPTI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945B" w14:textId="35A26B3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380D" w14:textId="68E2403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587D" w14:textId="3A42D58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805D" w14:textId="3525FD1E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9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382B" w14:textId="0CCF651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8EED" w14:textId="57C8166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E-03</w:t>
            </w:r>
          </w:p>
        </w:tc>
      </w:tr>
      <w:tr w:rsidR="00DE5E83" w:rsidRPr="00A757CA" w14:paraId="0DBE5B09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AC7B" w14:textId="42BC08B1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TOLL_LIKE_RECEPTOR_CASCA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C55A" w14:textId="7ED44E23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B8ED" w14:textId="28FB7C53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54E2" w14:textId="0FC2E84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6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3472" w14:textId="20CF814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EB28" w14:textId="77AE61F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2D08" w14:textId="1B1EEB6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2E-05</w:t>
            </w:r>
          </w:p>
        </w:tc>
      </w:tr>
      <w:tr w:rsidR="00DE5E83" w:rsidRPr="00A757CA" w14:paraId="1D248C75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148D" w14:textId="0F794215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MYD88_DISTINCT_INPUTOUTPUT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4C79" w14:textId="33E64542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A356" w14:textId="0C1D91E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EADE" w14:textId="19E3A791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5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0B36" w14:textId="1150C61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D1D0" w14:textId="4467A602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DF12" w14:textId="762F3F5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88E-03</w:t>
            </w:r>
          </w:p>
        </w:tc>
      </w:tr>
      <w:tr w:rsidR="00DE5E83" w:rsidRPr="00A757CA" w14:paraId="7C94C64F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32F5" w14:textId="06E772FD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DEFENSI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9B4C" w14:textId="5B5873F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9897" w14:textId="5533D87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947F" w14:textId="504E806D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0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BC74" w14:textId="4E694F9D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92B2" w14:textId="2045376D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875C" w14:textId="3FE1BC2D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0E-02</w:t>
            </w:r>
          </w:p>
        </w:tc>
      </w:tr>
      <w:tr w:rsidR="00DE5E83" w:rsidRPr="00A757CA" w14:paraId="3CD70CCD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C87F" w14:textId="6A6C7DE8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TOLL_LIKE_RECEPTOR_TLR1_TLR2_CASCA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9D76" w14:textId="788533B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6BF1" w14:textId="6CD80D95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DF9C" w14:textId="5E017A7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7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1C19" w14:textId="5DC04CA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95F0" w14:textId="4DC761D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9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147E" w14:textId="7BC95F0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46E-04</w:t>
            </w:r>
          </w:p>
        </w:tc>
      </w:tr>
      <w:tr w:rsidR="00DE5E83" w:rsidRPr="00A757CA" w14:paraId="3963DA74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E4F3" w14:textId="4F734C90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ROS_AND_RNS_PRODUCTION_IN_PHAGOCY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F4E6" w14:textId="491DB9B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055A" w14:textId="707DC2B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39D1" w14:textId="0E91961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5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E4E2" w14:textId="2CBD06B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A9C3" w14:textId="318532A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7AD4" w14:textId="168AF4F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1E-02</w:t>
            </w:r>
          </w:p>
        </w:tc>
      </w:tr>
      <w:tr w:rsidR="00DE5E83" w:rsidRPr="00A757CA" w14:paraId="25C0A09B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59E6" w14:textId="61C0323D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ECM_AFFILIA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AA83" w14:textId="2ACE3FC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5B3F" w14:textId="5BB0AC2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832A" w14:textId="7989424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4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9EBA" w14:textId="066E8E1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0F73" w14:textId="09F405A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8C5D" w14:textId="44D6FA2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47E-04</w:t>
            </w:r>
          </w:p>
        </w:tc>
      </w:tr>
      <w:tr w:rsidR="00DE5E83" w:rsidRPr="00A757CA" w14:paraId="4C41C998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2576" w14:textId="1F8C6E3D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BETA_DEFENSI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00D4" w14:textId="35512E0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7A24" w14:textId="49FA6732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889A" w14:textId="412CE5C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4767" w14:textId="178EAEF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EA86" w14:textId="5B563965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E1AF" w14:textId="04DF990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0E-02</w:t>
            </w:r>
          </w:p>
        </w:tc>
      </w:tr>
      <w:tr w:rsidR="00DE5E83" w:rsidRPr="00A757CA" w14:paraId="0D1C977D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AFF4" w14:textId="0575907F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TOLL_ENDOGENOUS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CE0D" w14:textId="2F871DA8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9B38" w14:textId="50F9B45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8CA9" w14:textId="045ABB6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F6A7" w14:textId="0C27223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348B" w14:textId="72B7004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8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8419" w14:textId="1FC1955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41E-02</w:t>
            </w:r>
          </w:p>
        </w:tc>
      </w:tr>
      <w:tr w:rsidR="00DE5E83" w:rsidRPr="00A757CA" w14:paraId="411D1657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592C" w14:textId="7AF2AEDE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TP53_REGULATES_TRANSCRIPTION_OF_CELL_DEATH_GEN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C0C1" w14:textId="5EE3C5A1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88CC" w14:textId="1B6BEA5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EE66" w14:textId="2064717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3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954D" w14:textId="5DE7E9E8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6112" w14:textId="5657292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8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CEEC" w14:textId="6C4C5AB5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41E-02</w:t>
            </w:r>
          </w:p>
        </w:tc>
      </w:tr>
      <w:tr w:rsidR="00DE5E83" w:rsidRPr="00A757CA" w14:paraId="0C545C39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E2F2" w14:textId="755F883D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KEGG_PANTOTHENATE_AND_COA_BIOSYNTHE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2180" w14:textId="62D93E4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FF31" w14:textId="0D73C40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4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F6E2" w14:textId="6B28E382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0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0E26" w14:textId="768FC6B5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9DAD" w14:textId="614FFA4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6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AF78" w14:textId="5B1C86D8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7E-02</w:t>
            </w:r>
          </w:p>
        </w:tc>
      </w:tr>
      <w:tr w:rsidR="00DE5E83" w:rsidRPr="00A757CA" w14:paraId="23AEC930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2B114" w14:textId="432C163E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TRANSFERRIN_ENDOCYTOSIS_AND_RECYC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12D9" w14:textId="6EACA33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ECB8" w14:textId="0CA0C35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192D" w14:textId="4D45AC7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0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8E04" w14:textId="0504523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11E9" w14:textId="6A326A9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6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E50C" w14:textId="1AA5657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01E-02</w:t>
            </w:r>
          </w:p>
        </w:tc>
      </w:tr>
      <w:tr w:rsidR="00DE5E83" w:rsidRPr="00A757CA" w14:paraId="205F6EE1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0963" w14:textId="775FD79D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ACTIVATION_OF_IRF3_IRF7_MEDIATED_BY_TBK1_IKK_EPSIL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D15C" w14:textId="48A4CCCE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B1AD" w14:textId="5CFFFD8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1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3269" w14:textId="4439F07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8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A3AA" w14:textId="74B295E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7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691B" w14:textId="4667D86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FB11" w14:textId="3105C403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3E-01</w:t>
            </w:r>
          </w:p>
        </w:tc>
      </w:tr>
      <w:tr w:rsidR="00DE5E83" w:rsidRPr="00A757CA" w14:paraId="4991F4D8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6DF5" w14:textId="60ED1A22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IL4_SIGNALING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F6AB" w14:textId="2C1C0135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CD79" w14:textId="15128E0D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5C25" w14:textId="50017934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6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D254" w14:textId="301E90E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C704" w14:textId="2473FD9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5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D0DF" w14:textId="14D1FB37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91E-02</w:t>
            </w:r>
          </w:p>
        </w:tc>
      </w:tr>
      <w:tr w:rsidR="00DE5E83" w:rsidRPr="00A757CA" w14:paraId="4716DD46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E9A4" w14:textId="34F73449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CARTA_IL1R_PATHWAY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23D5A" w14:textId="5B6B114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87A70" w14:textId="0C1380E9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0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E053C" w14:textId="7072DC78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53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BB3E0" w14:textId="496EAD1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7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0737C" w14:textId="5ACD40AF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B5774" w14:textId="59DB0BEB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5E-01</w:t>
            </w:r>
          </w:p>
        </w:tc>
      </w:tr>
      <w:tr w:rsidR="00DE5E83" w:rsidRPr="00A757CA" w14:paraId="5B3AABBD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3A211" w14:textId="18F7A499" w:rsidR="00DE5E83" w:rsidRPr="00DE5E83" w:rsidRDefault="00DE5E83" w:rsidP="00DE5E8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SIGNAL_TRANSDUCTION_THROUGH_IL1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D45A2" w14:textId="1004DD1A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5416E" w14:textId="7471700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BC9E3" w14:textId="3C073F9C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CFAC2" w14:textId="508F8500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2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CB087" w14:textId="46F15728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D12E6" w14:textId="094577F6" w:rsidR="00DE5E83" w:rsidRPr="00DE5E83" w:rsidRDefault="00DE5E83" w:rsidP="00DE5E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5E8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3E-01</w:t>
            </w:r>
          </w:p>
        </w:tc>
      </w:tr>
    </w:tbl>
    <w:p w14:paraId="13C0A8C3" w14:textId="1770AEB1" w:rsidR="00887A41" w:rsidRPr="00433290" w:rsidRDefault="00887A41" w:rsidP="00433290">
      <w:pPr>
        <w:spacing w:line="360" w:lineRule="auto"/>
        <w:ind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GSEA</w:t>
      </w:r>
      <w:r w:rsidR="00E5151E"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Gene Set Enrichment Analysis</w:t>
      </w:r>
      <w:bookmarkStart w:id="2" w:name="_Hlk159920132"/>
      <w:bookmarkEnd w:id="0"/>
      <w:r w:rsidR="00DE5E83" w:rsidRPr="00DE5E8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DE5E83" w:rsidRPr="00DE5E8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AMI</w:t>
      </w:r>
      <w:r w:rsidR="00DE5E83" w:rsidRPr="00DE5E8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="00DE5E83" w:rsidRPr="00DE5E8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Acute Myocardial Infarction</w:t>
      </w:r>
      <w:bookmarkEnd w:id="2"/>
      <w:r w:rsidR="00465E00"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  <w:bookmarkEnd w:id="1"/>
    </w:p>
    <w:sectPr w:rsidR="00887A41" w:rsidRPr="00433290" w:rsidSect="00F205B2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FFAA6" w14:textId="77777777" w:rsidR="006200FA" w:rsidRDefault="006200FA" w:rsidP="00887A41">
      <w:r>
        <w:separator/>
      </w:r>
    </w:p>
  </w:endnote>
  <w:endnote w:type="continuationSeparator" w:id="0">
    <w:p w14:paraId="0308F3B0" w14:textId="77777777" w:rsidR="006200FA" w:rsidRDefault="006200FA" w:rsidP="0088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47986" w14:textId="77777777" w:rsidR="006200FA" w:rsidRDefault="006200FA" w:rsidP="00887A41">
      <w:r>
        <w:separator/>
      </w:r>
    </w:p>
  </w:footnote>
  <w:footnote w:type="continuationSeparator" w:id="0">
    <w:p w14:paraId="4A114692" w14:textId="77777777" w:rsidR="006200FA" w:rsidRDefault="006200FA" w:rsidP="0088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2E"/>
    <w:rsid w:val="00046F16"/>
    <w:rsid w:val="00067F4D"/>
    <w:rsid w:val="00121AAA"/>
    <w:rsid w:val="001A2836"/>
    <w:rsid w:val="00211720"/>
    <w:rsid w:val="00214F19"/>
    <w:rsid w:val="002859D8"/>
    <w:rsid w:val="002E18EE"/>
    <w:rsid w:val="003260D7"/>
    <w:rsid w:val="00337BEA"/>
    <w:rsid w:val="003403BF"/>
    <w:rsid w:val="003C09D4"/>
    <w:rsid w:val="003E1C34"/>
    <w:rsid w:val="00400EA9"/>
    <w:rsid w:val="00406BC6"/>
    <w:rsid w:val="00425A5A"/>
    <w:rsid w:val="0043232E"/>
    <w:rsid w:val="00433290"/>
    <w:rsid w:val="00465E00"/>
    <w:rsid w:val="00480D3E"/>
    <w:rsid w:val="004C1A7C"/>
    <w:rsid w:val="004D0594"/>
    <w:rsid w:val="004F1E14"/>
    <w:rsid w:val="00541BFD"/>
    <w:rsid w:val="005D0449"/>
    <w:rsid w:val="005E48CB"/>
    <w:rsid w:val="005F4FCF"/>
    <w:rsid w:val="0061761A"/>
    <w:rsid w:val="006179F1"/>
    <w:rsid w:val="006200FA"/>
    <w:rsid w:val="006706DA"/>
    <w:rsid w:val="00696AC4"/>
    <w:rsid w:val="006E3553"/>
    <w:rsid w:val="00703688"/>
    <w:rsid w:val="0078409F"/>
    <w:rsid w:val="00814E3C"/>
    <w:rsid w:val="00837F1B"/>
    <w:rsid w:val="00863F5E"/>
    <w:rsid w:val="008800F9"/>
    <w:rsid w:val="0088443B"/>
    <w:rsid w:val="00887A41"/>
    <w:rsid w:val="009405C6"/>
    <w:rsid w:val="00A40CAB"/>
    <w:rsid w:val="00A74EC8"/>
    <w:rsid w:val="00AA1E76"/>
    <w:rsid w:val="00AC36D3"/>
    <w:rsid w:val="00B14BAF"/>
    <w:rsid w:val="00B3638F"/>
    <w:rsid w:val="00C4169D"/>
    <w:rsid w:val="00C86622"/>
    <w:rsid w:val="00CA4E2A"/>
    <w:rsid w:val="00CE6602"/>
    <w:rsid w:val="00CF7DC9"/>
    <w:rsid w:val="00D23DDC"/>
    <w:rsid w:val="00DA6015"/>
    <w:rsid w:val="00DE5E83"/>
    <w:rsid w:val="00E24D14"/>
    <w:rsid w:val="00E465B3"/>
    <w:rsid w:val="00E5151E"/>
    <w:rsid w:val="00E76F34"/>
    <w:rsid w:val="00E8401E"/>
    <w:rsid w:val="00EB7F32"/>
    <w:rsid w:val="00F02617"/>
    <w:rsid w:val="00F205B2"/>
    <w:rsid w:val="00F21E51"/>
    <w:rsid w:val="00F36456"/>
    <w:rsid w:val="00F67EB1"/>
    <w:rsid w:val="00F93591"/>
    <w:rsid w:val="00FD42E3"/>
    <w:rsid w:val="00FE599B"/>
    <w:rsid w:val="00FF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C04D0"/>
  <w15:chartTrackingRefBased/>
  <w15:docId w15:val="{7696F1EB-E69A-464F-BCFC-5F69B2E5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AA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A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7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A4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7A4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036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03688"/>
    <w:rPr>
      <w:color w:val="800080"/>
      <w:u w:val="single"/>
    </w:rPr>
  </w:style>
  <w:style w:type="paragraph" w:customStyle="1" w:styleId="msonormal0">
    <w:name w:val="msonormal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font5">
    <w:name w:val="font5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"/>
    <w:rsid w:val="0021172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58D6F-AA60-4C33-AA6F-380DDC41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黄博成</cp:lastModifiedBy>
  <cp:revision>22</cp:revision>
  <dcterms:created xsi:type="dcterms:W3CDTF">2023-10-17T05:37:00Z</dcterms:created>
  <dcterms:modified xsi:type="dcterms:W3CDTF">2024-02-27T02:02:00Z</dcterms:modified>
</cp:coreProperties>
</file>